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9F77C" w14:textId="77777777" w:rsidR="00C92960" w:rsidRDefault="00FA4EB0" w:rsidP="00FA4EB0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14:paraId="3AB855DF" w14:textId="77777777" w:rsidR="00FA4EB0" w:rsidRDefault="00FA4EB0" w:rsidP="00FA4EB0">
      <w:pPr>
        <w:rPr>
          <w:rFonts w:ascii="Times New Roman" w:hAnsi="Times New Roman" w:cs="Times New Roman"/>
        </w:rPr>
      </w:pPr>
    </w:p>
    <w:p w14:paraId="4CC30F5F" w14:textId="77777777" w:rsidR="00FA4EB0" w:rsidRDefault="00FA4EB0" w:rsidP="00FA4EB0">
      <w:pPr>
        <w:rPr>
          <w:rFonts w:ascii="Times New Roman" w:hAnsi="Times New Roman" w:cs="Times New Roman"/>
        </w:rPr>
      </w:pPr>
      <w:r w:rsidRPr="00FA4EB0">
        <w:rPr>
          <w:rFonts w:ascii="Times New Roman" w:hAnsi="Times New Roman" w:cs="Times New Roman"/>
          <w:b/>
        </w:rPr>
        <w:t>Screen Shot of User Interface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58CF4C1A" wp14:editId="23A768EC">
            <wp:extent cx="5943600" cy="3723005"/>
            <wp:effectExtent l="0" t="0" r="0" b="1079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194AA" w14:textId="77777777" w:rsidR="00FA4EB0" w:rsidRDefault="00FA4EB0" w:rsidP="00FA4EB0">
      <w:pPr>
        <w:rPr>
          <w:rFonts w:ascii="Times New Roman" w:hAnsi="Times New Roman" w:cs="Times New Roman"/>
        </w:rPr>
      </w:pPr>
    </w:p>
    <w:p w14:paraId="73211FD6" w14:textId="77777777" w:rsidR="00FA4EB0" w:rsidRDefault="00FA4EB0" w:rsidP="00FA4EB0">
      <w:pPr>
        <w:rPr>
          <w:rFonts w:ascii="Times New Roman" w:hAnsi="Times New Roman" w:cs="Times New Roman"/>
          <w:b/>
        </w:rPr>
      </w:pPr>
      <w:r w:rsidRPr="00FA4EB0">
        <w:rPr>
          <w:rFonts w:ascii="Times New Roman" w:hAnsi="Times New Roman" w:cs="Times New Roman"/>
          <w:b/>
        </w:rPr>
        <w:t>Model Code</w:t>
      </w:r>
    </w:p>
    <w:p w14:paraId="30B831B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breed [deliverers human] ;one set of deliverers</w:t>
      </w:r>
    </w:p>
    <w:p w14:paraId="2558E51F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breed [clients human] ; one set of clients</w:t>
      </w:r>
    </w:p>
    <w:p w14:paraId="5E5A9859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5493701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globals [</w:t>
      </w:r>
    </w:p>
    <w:p w14:paraId="3740E3F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work-days ; the number of "days", but will be represented by the number of times the model loops through the set of procedures.  ticks is represented in weeks.</w:t>
      </w:r>
    </w:p>
    <w:p w14:paraId="4F75ABD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delivery-site-locations; an initial set of potential locations where RESPECT will be delivered. (10 total, locations fixed for all runs)</w:t>
      </w:r>
    </w:p>
    <w:p w14:paraId="704DD9F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available-position ; the actual set of locations where RESPECT will be delivered based on the number positions specified in the input</w:t>
      </w:r>
    </w:p>
    <w:p w14:paraId="75AF3BBB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5E9369E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;variables to relevant to clients</w:t>
      </w:r>
    </w:p>
    <w:p w14:paraId="585264DC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client-count ; the number of clients in the simulation</w:t>
      </w:r>
    </w:p>
    <w:p w14:paraId="6BF430A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ESPECT2-count; the number of clients that have received both session of RESPECT</w:t>
      </w:r>
    </w:p>
    <w:p w14:paraId="11FA48C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ESPECT1-count; the number of clients that have received the first session of RESPECT</w:t>
      </w:r>
    </w:p>
    <w:p w14:paraId="49C6243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total-lost; the number of clients that have been lost to follow up</w:t>
      </w:r>
    </w:p>
    <w:p w14:paraId="51679DAE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0F18FE4C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;variables relevant to deliverers</w:t>
      </w:r>
    </w:p>
    <w:p w14:paraId="4CE0542B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deliverer-count;cumulative # of individuals hired</w:t>
      </w:r>
    </w:p>
    <w:p w14:paraId="5509D60E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deliverer-trained; cumulative # of individuals that leave</w:t>
      </w:r>
    </w:p>
    <w:p w14:paraId="7565A82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lastRenderedPageBreak/>
        <w:t xml:space="preserve">  deliverer-turnover; cumulative # of individuals that leave</w:t>
      </w:r>
    </w:p>
    <w:p w14:paraId="57F0F4E6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51F00AD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;;;risk summary output;;</w:t>
      </w:r>
    </w:p>
    <w:p w14:paraId="00DC1061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total-risk-achieved; the number of clients that acheive their risk reduction step</w:t>
      </w:r>
    </w:p>
    <w:p w14:paraId="156D16E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total-risk-decay; the number of clients that experience behavior decay</w:t>
      </w:r>
    </w:p>
    <w:p w14:paraId="15148891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isk-mean ; average risk for the population</w:t>
      </w:r>
    </w:p>
    <w:p w14:paraId="4FC7F03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isk-max ; highest risk value in the populations</w:t>
      </w:r>
    </w:p>
    <w:p w14:paraId="44564AE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isk-min ; lowest risk value in the population</w:t>
      </w:r>
    </w:p>
    <w:p w14:paraId="3D84397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isk-median ; median risk value in the population</w:t>
      </w:r>
    </w:p>
    <w:p w14:paraId="149D50E4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isk-0 ; number of indiviuals with a risk value &lt;.05</w:t>
      </w:r>
    </w:p>
    <w:p w14:paraId="7234F951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isk-1 ; number of individuals with a risk value &gt;=.05 and &gt;1.5</w:t>
      </w:r>
    </w:p>
    <w:p w14:paraId="754D84FE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isk-2 ; number of individuals with a risk value &gt;=1.5 and &gt;2.5</w:t>
      </w:r>
    </w:p>
    <w:p w14:paraId="39F40C1E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isk-3 ; number of individuals with a risk value &gt;=2.5 and &gt;3.5</w:t>
      </w:r>
    </w:p>
    <w:p w14:paraId="6281C0E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isk-4 ; number of individuals with a risk value &gt;=3.5 and &gt;4.5</w:t>
      </w:r>
    </w:p>
    <w:p w14:paraId="26D13362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isk-5 ; number of individuals with a risk value &gt;=4.5 and &gt;5.5</w:t>
      </w:r>
    </w:p>
    <w:p w14:paraId="42AD008E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isk-6 ; number of individuals with a risk value &gt;=5.5 and &gt;6.5</w:t>
      </w:r>
    </w:p>
    <w:p w14:paraId="01FB2C2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isk-7 ; number of individuals with a risk value &gt;=6.5</w:t>
      </w:r>
    </w:p>
    <w:p w14:paraId="1BD931C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]</w:t>
      </w:r>
    </w:p>
    <w:p w14:paraId="76576AD2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12A9EEBB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; variables specific to each individual client in the population</w:t>
      </w:r>
    </w:p>
    <w:p w14:paraId="1C3839E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clients-own [ ; eventually these will be variables for each of the clients.  These are outcome variables that were tracked as part of the original RESPECT RCT.</w:t>
      </w:r>
    </w:p>
    <w:p w14:paraId="34120EB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;infected? ; HIV infection</w:t>
      </w:r>
    </w:p>
    <w:p w14:paraId="33CB3402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isk; the level of risk that the individuals have</w:t>
      </w:r>
    </w:p>
    <w:p w14:paraId="15970D0B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ssion-one? ; receiving the initial session</w:t>
      </w:r>
    </w:p>
    <w:p w14:paraId="5EDC0A14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ssion-two? ; if the person will return for the second session of the program</w:t>
      </w:r>
    </w:p>
    <w:p w14:paraId="3A7B8C1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lost?; if the person is lost to follow up</w:t>
      </w:r>
    </w:p>
    <w:p w14:paraId="30BB0F2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isk-achieved?</w:t>
      </w:r>
    </w:p>
    <w:p w14:paraId="13400942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isk-decay? ; if the person has experienced risk decay after receiving RESPECT</w:t>
      </w:r>
    </w:p>
    <w:p w14:paraId="1AAFD92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age</w:t>
      </w:r>
    </w:p>
    <w:p w14:paraId="672AA58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]</w:t>
      </w:r>
    </w:p>
    <w:p w14:paraId="6A1C14C3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525560F1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;variables specific to each individual deliverer in the model</w:t>
      </w:r>
    </w:p>
    <w:p w14:paraId="3074F12B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deliverers-own [</w:t>
      </w:r>
    </w:p>
    <w:p w14:paraId="1154BC84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age</w:t>
      </w:r>
    </w:p>
    <w:p w14:paraId="7AD0C8C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trained?]</w:t>
      </w:r>
    </w:p>
    <w:p w14:paraId="36B3564E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1902CA4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patches-own [</w:t>
      </w:r>
    </w:p>
    <w:p w14:paraId="1B16B46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available?</w:t>
      </w:r>
    </w:p>
    <w:p w14:paraId="5113862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empty-time]; variable that will count the number of delivery sites that do not have capacity</w:t>
      </w:r>
    </w:p>
    <w:p w14:paraId="750E1227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37DB64C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;-----setup procedures-------;</w:t>
      </w:r>
    </w:p>
    <w:p w14:paraId="76B5A41E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316608D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 setup</w:t>
      </w:r>
    </w:p>
    <w:p w14:paraId="326DCFFC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clear-all</w:t>
      </w:r>
    </w:p>
    <w:p w14:paraId="39D0D302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up-globals ; sets up all global variables</w:t>
      </w:r>
    </w:p>
    <w:p w14:paraId="1B3BD31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up-deliverysites ; sets up the locations for RESPECT delivery</w:t>
      </w:r>
    </w:p>
    <w:p w14:paraId="611EBBC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up-people ; procedure that creates the client population  and "shapes them"</w:t>
      </w:r>
    </w:p>
    <w:p w14:paraId="73169CA1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client-count (count clients) ; creates a variable that keeps track of the number of potential clients</w:t>
      </w:r>
    </w:p>
    <w:p w14:paraId="4583B67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RESPECT2-count (count clients with [session-two? = true]) ; creates a variable that keeps track of the number of clients that have received both session of RESPECT.</w:t>
      </w:r>
    </w:p>
    <w:p w14:paraId="68FABA8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RESPECT1-count (count clients with [session-one? = true]) ; creates a varible that keeps track of the number of clients that have received the first sesion of RESPECT.</w:t>
      </w:r>
    </w:p>
    <w:p w14:paraId="75D2D70F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total-lost (count clients with [lost? = true])</w:t>
      </w:r>
    </w:p>
    <w:p w14:paraId="34914A9E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up-clientsown; procedure that randomly assigns infection and risk among the number of clients</w:t>
      </w:r>
    </w:p>
    <w:p w14:paraId="44E8661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up-deliverersown; procedure that sets up variables for deliverers</w:t>
      </w:r>
    </w:p>
    <w:p w14:paraId="22A16044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total-risk-achieved 0</w:t>
      </w:r>
    </w:p>
    <w:p w14:paraId="23F6D75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total-risk-decay 0</w:t>
      </w:r>
    </w:p>
    <w:p w14:paraId="4FB0C94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deliverer-count (count deliverers)</w:t>
      </w:r>
    </w:p>
    <w:p w14:paraId="4C266F0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deliverer-trained 0</w:t>
      </w:r>
    </w:p>
    <w:p w14:paraId="797D346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deliverer-turnover 0</w:t>
      </w:r>
    </w:p>
    <w:p w14:paraId="535058B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eset-ticks; sets the time at zero</w:t>
      </w:r>
    </w:p>
    <w:p w14:paraId="4C6843B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if save-output? = true [update-output print-output]</w:t>
      </w:r>
    </w:p>
    <w:p w14:paraId="56FA982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end</w:t>
      </w:r>
    </w:p>
    <w:p w14:paraId="66ABCD62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67F311CC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 go</w:t>
      </w:r>
    </w:p>
    <w:p w14:paraId="72FEC03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if not any? clients with [session-two? = false] or ticks = 500 [stop]; stops the model from running if every client has received both sessions of RESPECT</w:t>
      </w:r>
    </w:p>
    <w:p w14:paraId="3220B02F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;if ticks = 50 [stop]</w:t>
      </w:r>
    </w:p>
    <w:p w14:paraId="2B13C987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3126FA5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ifelse work-days = 15 [ ; procedure for moving clients to the RESPECT sites and loops through the procedures 6 times. I did this because the counselors report --&gt;</w:t>
      </w:r>
    </w:p>
    <w:p w14:paraId="3F5E9B3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work-days 0 ; that they see on average 6 clients a week.</w:t>
      </w:r>
    </w:p>
    <w:p w14:paraId="2B75955A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update-deliverer-capacity</w:t>
      </w:r>
    </w:p>
    <w:p w14:paraId="58EF67A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update-elligibility</w:t>
      </w:r>
    </w:p>
    <w:p w14:paraId="73682FDB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update-behavior-decay</w:t>
      </w:r>
    </w:p>
    <w:p w14:paraId="7F00DB9E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tick</w:t>
      </w:r>
    </w:p>
    <w:p w14:paraId="5EF62E5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if save-output? = true ;and remainder ticks 50 = 0</w:t>
      </w:r>
    </w:p>
    <w:p w14:paraId="255D8A44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[</w:t>
      </w:r>
    </w:p>
    <w:p w14:paraId="108E1C7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update-output</w:t>
      </w:r>
    </w:p>
    <w:p w14:paraId="36E59DF9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print-output]]; represents a week</w:t>
      </w:r>
    </w:p>
    <w:p w14:paraId="21EA368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[recruit</w:t>
      </w:r>
    </w:p>
    <w:p w14:paraId="313A56B9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deliver-RESPECT ; procedure for receiving the intervention and tracking deliverer delivery</w:t>
      </w:r>
    </w:p>
    <w:p w14:paraId="261DB8D9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eturntopop ; procedure for moving clients back into the population</w:t>
      </w:r>
    </w:p>
    <w:p w14:paraId="5D4914C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work-days (work-days + 1)</w:t>
      </w:r>
    </w:p>
    <w:p w14:paraId="57AFF09C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]; counts the number of work days that have past.</w:t>
      </w:r>
    </w:p>
    <w:p w14:paraId="13AE7F5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end</w:t>
      </w:r>
    </w:p>
    <w:p w14:paraId="28581150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559CE25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;;;;;;;;;;;;;;;;;;;;;;;;;;;;;;;;;;;;;;;;;;;;;;;;;</w:t>
      </w:r>
    </w:p>
    <w:p w14:paraId="7EA3C08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;;all of the set up procedures are listed below;;</w:t>
      </w:r>
    </w:p>
    <w:p w14:paraId="6B1DD93A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;;;;;;;;;;;;;;;;;;;;;;;;;;;;;;;;;;;;;;;;;;;;;;;;;</w:t>
      </w:r>
    </w:p>
    <w:p w14:paraId="73236C58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310069E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 setup-globals</w:t>
      </w:r>
    </w:p>
    <w:p w14:paraId="77EC699C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delivery-site-locations (patch-set</w:t>
      </w:r>
    </w:p>
    <w:p w14:paraId="439C6E92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 patch -13 -10 patch -10 -10 patch -7 -10 patch -4 -10 patch -1 -10 patch 2 -10 patch 5 -10 patch 8 -10 patch 11 -10 patch 14 -10</w:t>
      </w:r>
    </w:p>
    <w:p w14:paraId="634ABC44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 patch -13 -13 patch -10 -13 patch -7 -13 patch -4 -13 patch -1 -13 patch 2 -13 patch 5 -13 patch 8 -13 patch 11 -13 patch 14 -13); locations where the deliverers and clients will move for RESPECT delivery</w:t>
      </w:r>
    </w:p>
    <w:p w14:paraId="452565C1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;ask delivery-site-locations [set pcolor blue]</w:t>
      </w:r>
    </w:p>
    <w:p w14:paraId="46BD69EA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work-days 0</w:t>
      </w:r>
    </w:p>
    <w:p w14:paraId="6B9516D0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51991D7A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end</w:t>
      </w:r>
    </w:p>
    <w:p w14:paraId="7A0CAB28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530F1591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 setup-deliverysites ; to set up the delivery site locations.</w:t>
      </w:r>
    </w:p>
    <w:p w14:paraId="04BB353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ask patches ; Set up the paches own variables</w:t>
      </w:r>
    </w:p>
    <w:p w14:paraId="1CF55B2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[set empty-time 0</w:t>
      </w:r>
    </w:p>
    <w:p w14:paraId="0BB65DF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available? false]</w:t>
      </w:r>
    </w:p>
    <w:p w14:paraId="6E3F265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ask n-of positions delivery-site-locations ; ask patches in the patch set defined as delivery-site locations to set available true based on the number of positions specifcied in the input</w:t>
      </w:r>
    </w:p>
    <w:p w14:paraId="07AFBDFE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[set available? true] ;</w:t>
      </w:r>
    </w:p>
    <w:p w14:paraId="7C1864A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set available-position (patch-set patches with [available?] ) ; create a new patch set based on the patches with this true variable.</w:t>
      </w:r>
    </w:p>
    <w:p w14:paraId="4EDA616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end</w:t>
      </w:r>
    </w:p>
    <w:p w14:paraId="2AD70395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15B14532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 setup-people</w:t>
      </w:r>
    </w:p>
    <w:p w14:paraId="4CB84F61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create-clients initial-clients ; set up an initial number of clients based on initial-clients slider in the interface</w:t>
      </w:r>
    </w:p>
    <w:p w14:paraId="55CA094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ask clients [setxy random-xcor random-float max-pycor ; set all of the population characteristics</w:t>
      </w:r>
    </w:p>
    <w:p w14:paraId="42D2450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shape "person"</w:t>
      </w:r>
    </w:p>
    <w:p w14:paraId="17AFEB4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heading 180</w:t>
      </w:r>
    </w:p>
    <w:p w14:paraId="52E1B751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color blue</w:t>
      </w:r>
    </w:p>
    <w:p w14:paraId="384284EE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]</w:t>
      </w:r>
    </w:p>
    <w:p w14:paraId="6AF26484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create-deliverers positions ; set up an initial number of clients based on an initial deliverer-num slider in the interface</w:t>
      </w:r>
    </w:p>
    <w:p w14:paraId="700715C9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ask deliverers [    ; set all of the deliverer characteristics</w:t>
      </w:r>
    </w:p>
    <w:p w14:paraId="5ADBA75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shape "person service"</w:t>
      </w:r>
    </w:p>
    <w:p w14:paraId="37AFC764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heading 0</w:t>
      </w:r>
    </w:p>
    <w:p w14:paraId="6D811ACC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move-to one-of available-position while [any? other turtles-here] [move-to one-of available-position]] ; move to one of the available positions defined above</w:t>
      </w:r>
    </w:p>
    <w:p w14:paraId="0CEDEB4A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1E682E02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end</w:t>
      </w:r>
    </w:p>
    <w:p w14:paraId="1DB9B814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78D79754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 setup-clientsown ; set up client characteristics</w:t>
      </w:r>
    </w:p>
    <w:p w14:paraId="01D556F9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ask clients[</w:t>
      </w:r>
    </w:p>
    <w:p w14:paraId="70763FD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;set infected? (who &lt; client-count * infection-rate) ; number of clients are assinged an infection based on the initial infection rate; infection rate is on a slider</w:t>
      </w:r>
    </w:p>
    <w:p w14:paraId="037BC32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risk random-poisson initial-risk ; sets a risk level for an individual by randomly selecting a number from a poisson distribution with the mean as a slider in the interface (is infected? unrelated to risk? Shouldn't infection be related to risk?)</w:t>
      </w:r>
    </w:p>
    <w:p w14:paraId="3DF946AA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if risk &gt; 7 [set risk 7] ; if by chance the indivdiual has a risk higher than seven, the it is reassigned a 7 to create a cap.</w:t>
      </w:r>
    </w:p>
    <w:p w14:paraId="1F18CFC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if risk &lt; 0 [set risk 0]</w:t>
      </w:r>
    </w:p>
    <w:p w14:paraId="15E723D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;ifelse infected? [set color yellow] [set color blue] ; if the person is HIV+, set their color as yellow</w:t>
      </w:r>
    </w:p>
    <w:p w14:paraId="5F55B05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session-one? false ; all clients start without having the 1st session of RESPECT</w:t>
      </w:r>
    </w:p>
    <w:p w14:paraId="755AC1E9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session-two? false ; all clients start without having the 2nd session of RESPECT</w:t>
      </w:r>
    </w:p>
    <w:p w14:paraId="35CDEC59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lost? false</w:t>
      </w:r>
    </w:p>
    <w:p w14:paraId="37F0F0F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risk-achieved? false ; all clients start without having achieved their risk reduction step</w:t>
      </w:r>
    </w:p>
    <w:p w14:paraId="31591D61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risk-decay? false ; no clients start with having experience risk decay</w:t>
      </w:r>
    </w:p>
    <w:p w14:paraId="42C8F06C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age 0</w:t>
      </w:r>
    </w:p>
    <w:p w14:paraId="31BC457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]</w:t>
      </w:r>
    </w:p>
    <w:p w14:paraId="1EC0AA3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end</w:t>
      </w:r>
    </w:p>
    <w:p w14:paraId="604FA3C0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6A49E26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 setup-deliverersown ; set up deliverer characteristics</w:t>
      </w:r>
    </w:p>
    <w:p w14:paraId="2F805C1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ask deliverers[    ; all deliverers start at an age of 0 and without training</w:t>
      </w:r>
    </w:p>
    <w:p w14:paraId="6A59DF2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age 0</w:t>
      </w:r>
    </w:p>
    <w:p w14:paraId="14D2E49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trained? false</w:t>
      </w:r>
    </w:p>
    <w:p w14:paraId="79982D4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]</w:t>
      </w:r>
    </w:p>
    <w:p w14:paraId="5E0DCE04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end</w:t>
      </w:r>
    </w:p>
    <w:p w14:paraId="52A54565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29641AA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;;;;;;;;;;;;;;;;;;;;;;;;;;;;;;;;;;;;;;</w:t>
      </w:r>
    </w:p>
    <w:p w14:paraId="005EF57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;;ALL go procedures are listed below;;</w:t>
      </w:r>
    </w:p>
    <w:p w14:paraId="55FAF78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;;;;;;;;;;;;;;;;;;;;;;;;;;;;;;;;;;;;;;</w:t>
      </w:r>
    </w:p>
    <w:p w14:paraId="17F692BF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;to recruit procedure starts by asking clients that have received session 1 to return for their follow up appointment. Then fill the remaining spaces new clients</w:t>
      </w:r>
    </w:p>
    <w:p w14:paraId="69685AB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 recruit</w:t>
      </w:r>
    </w:p>
    <w:p w14:paraId="636BFFB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ask clients with [session-one? = true and session-two? = false and lost? = false] ;recruit session 1 peeps that haven't had the second session yet.</w:t>
      </w:r>
    </w:p>
    <w:p w14:paraId="413DA09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[if random-number &lt; .90 and available-sites &gt; 0 ;number of clients sites and emptysites based on the number of followup clients that counselors report per week; set so that there is about 89% loss to follow up after a year.</w:t>
      </w:r>
    </w:p>
    <w:p w14:paraId="74459E09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[move-to one-of available-position while [any? other clients-here] [move-to one-of available-position]] ; move to a delivery site</w:t>
      </w:r>
    </w:p>
    <w:p w14:paraId="2DCCA46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]</w:t>
      </w:r>
    </w:p>
    <w:p w14:paraId="1ECCA578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2BF4A51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ask clients with [session-one? = false] ; recruit new clients</w:t>
      </w:r>
    </w:p>
    <w:p w14:paraId="636E3B8B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[if random-number &lt; .001 and available-sites &gt; 0 ; pick however many clients and then move them.</w:t>
      </w:r>
    </w:p>
    <w:p w14:paraId="16EF3BAF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[move-to one-of available-position while [any? other clients-here] [move-to one-of available-position]]] ; move to a delivery site</w:t>
      </w:r>
    </w:p>
    <w:p w14:paraId="72D16989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end</w:t>
      </w:r>
    </w:p>
    <w:p w14:paraId="66CA991D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0560E08E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to-report random-number ; random number reporter used to select followup and new clients from the population; also used to decrease risk among clients below</w:t>
      </w:r>
    </w:p>
    <w:p w14:paraId="7093541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report (random-float 1)</w:t>
      </w:r>
    </w:p>
    <w:p w14:paraId="5F0DF28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end</w:t>
      </w:r>
    </w:p>
    <w:p w14:paraId="351D64AE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43AC3FE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to-report available-sites ; reported to count the number of client delivery sites that are empty and "available"; used to determine capacity to deliver RESPECT to clients</w:t>
      </w:r>
    </w:p>
    <w:p w14:paraId="421D435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report (count available-position with [not any? clients-here and any? deliverers-here with [trained?]])</w:t>
      </w:r>
    </w:p>
    <w:p w14:paraId="77AD04B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end</w:t>
      </w:r>
    </w:p>
    <w:p w14:paraId="439AF5D0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2AD506DA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-report trained-deliverers</w:t>
      </w:r>
    </w:p>
    <w:p w14:paraId="4974AE5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report (count deliverers with [trained? = true])</w:t>
      </w:r>
    </w:p>
    <w:p w14:paraId="1C501A1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end</w:t>
      </w:r>
    </w:p>
    <w:p w14:paraId="4805B4D4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1DF70601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28AE17C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; to deliver-RESPECT procedure simulates a client "receiving the RESPECT intervention. It starts by changing the RESPECT variables from false to true</w:t>
      </w:r>
    </w:p>
    <w:p w14:paraId="39D3D93B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; i.e., if session one is false, change to true, if session one is true, the change session one to false)</w:t>
      </w:r>
    </w:p>
    <w:p w14:paraId="0F418A6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 deliver-RESPECT</w:t>
      </w:r>
    </w:p>
    <w:p w14:paraId="606715F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ask clients-on available-position</w:t>
      </w:r>
    </w:p>
    <w:p w14:paraId="6DC367D2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[ifelse session-one? ;</w:t>
      </w:r>
    </w:p>
    <w:p w14:paraId="7C72C61E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[set session-two? true</w:t>
      </w:r>
    </w:p>
    <w:p w14:paraId="5A275D3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 set color green] ; if session one is true, set session two true</w:t>
      </w:r>
    </w:p>
    <w:p w14:paraId="332FEB9C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[</w:t>
      </w:r>
    </w:p>
    <w:p w14:paraId="506E975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set session-one? true ; otherwise, set session one true, and assign .85 lost to follow up</w:t>
      </w:r>
    </w:p>
    <w:p w14:paraId="3DB0AC0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set color yellow</w:t>
      </w:r>
    </w:p>
    <w:p w14:paraId="3DC3CCE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if random-number &gt; .85</w:t>
      </w:r>
    </w:p>
    <w:p w14:paraId="1B987D4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[set lost? true]</w:t>
      </w:r>
    </w:p>
    <w:p w14:paraId="440AF1F2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]]</w:t>
      </w:r>
    </w:p>
    <w:p w14:paraId="72F0B2FE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ask clients-on available-position; increases the likelihood that someone will reduce their risk.</w:t>
      </w:r>
    </w:p>
    <w:p w14:paraId="170FB19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[ifelse session-two? and random-number &gt; .28 [</w:t>
      </w:r>
    </w:p>
    <w:p w14:paraId="501B9B62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 set risk (risk - (random-normal 1 .5)) ;</w:t>
      </w:r>
    </w:p>
    <w:p w14:paraId="4E24CFAC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 set risk-achieved? true</w:t>
      </w:r>
    </w:p>
    <w:p w14:paraId="753FE7DA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 set total-risk-achieved (total-risk-achieved + 1)] []</w:t>
      </w:r>
    </w:p>
    <w:p w14:paraId="2FAE8564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if risk &gt; 7 [set risk 7] ; if by chance the indivdiual has a risk higher than seven, the it is reassigned a 7 to create a cap.</w:t>
      </w:r>
    </w:p>
    <w:p w14:paraId="5540161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if risk &lt; 0 [set risk 0]] ; This is supposed to simulate the risk reduction step --&gt; 70% of individuals will successfully reduce their risk. (Risk will be reduced by subtracting .5. Could this lead to negative risk, or is there a check elsewhere to prevent values from falling below 0? Multiplying risk by some fraction would be a way to avoid negative values.)</w:t>
      </w:r>
    </w:p>
    <w:p w14:paraId="169C0BC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end</w:t>
      </w:r>
    </w:p>
    <w:p w14:paraId="7B7CBD90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7B81293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 returntopop ;ask clients to move back into the general population</w:t>
      </w:r>
    </w:p>
    <w:p w14:paraId="2516C5A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ask clients-on available-position [</w:t>
      </w:r>
    </w:p>
    <w:p w14:paraId="75AA353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xy random-xcor random-float max-pycor]</w:t>
      </w:r>
    </w:p>
    <w:p w14:paraId="1DC8881A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end</w:t>
      </w:r>
    </w:p>
    <w:p w14:paraId="311A1082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4FF81481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;procedure that simulates deliverer "capacity" by incoporating training for deliverers if they've been at a site for</w:t>
      </w:r>
    </w:p>
    <w:p w14:paraId="7B378B6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; a certain amount of time and turnover among deliverers that have been there for at least two years.</w:t>
      </w:r>
    </w:p>
    <w:p w14:paraId="1CECCA63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431D001F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 update-deliverer-capacity ; procedure for updating the capacity to deliver RESPECT at the end of the work week</w:t>
      </w:r>
    </w:p>
    <w:p w14:paraId="4A9A7C07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ask deliverers ; updates variables for deliverers, increases age for every week worked</w:t>
      </w:r>
    </w:p>
    <w:p w14:paraId="2394FF6C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[ set age (age + 1)</w:t>
      </w:r>
    </w:p>
    <w:p w14:paraId="261794C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if age = training-delay</w:t>
      </w:r>
    </w:p>
    <w:p w14:paraId="71B32ECB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[set trained? true</w:t>
      </w:r>
    </w:p>
    <w:p w14:paraId="02170AC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deliverer-trained (deliverer-trained + 1)  ] ;  after four weeks the deliverer becomes trained.</w:t>
      </w:r>
    </w:p>
    <w:p w14:paraId="4906010F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if random-number &lt; turnover-rate [ ; over a period of time the counselor will turnover</w:t>
      </w:r>
    </w:p>
    <w:p w14:paraId="06638B3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 set deliverer-turnover (deliverer-turnover + 1)</w:t>
      </w:r>
    </w:p>
    <w:p w14:paraId="33DFD97A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 die</w:t>
      </w:r>
    </w:p>
    <w:p w14:paraId="2DA6EEC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 ]  ;set deliverer-turnover (</w:t>
      </w:r>
    </w:p>
    <w:p w14:paraId="7822C00C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]</w:t>
      </w:r>
    </w:p>
    <w:p w14:paraId="682E8D4F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5CF000C4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ask available-position ; creates new deliverers after empty spaces have been vacant for a period of time.</w:t>
      </w:r>
    </w:p>
    <w:p w14:paraId="7E5A3CB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[if not any? deliverers-here [set empty-time (empty-time + 1)]</w:t>
      </w:r>
    </w:p>
    <w:p w14:paraId="66D80654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if empty-time &gt; 4 [sprout-deliverers 1 [</w:t>
      </w:r>
    </w:p>
    <w:p w14:paraId="0877BA3B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  set age 0</w:t>
      </w:r>
    </w:p>
    <w:p w14:paraId="74302A9E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  set trained? false</w:t>
      </w:r>
    </w:p>
    <w:p w14:paraId="76DFF0A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  set shape "person service"</w:t>
      </w:r>
    </w:p>
    <w:p w14:paraId="081FF6E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  set heading 0]</w:t>
      </w:r>
    </w:p>
    <w:p w14:paraId="4D4F0934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set deliverer-count (deliverer-count + 1)]</w:t>
      </w:r>
    </w:p>
    <w:p w14:paraId="6C20E63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if empty-time &gt; 4 [set empty-time 0]]</w:t>
      </w:r>
    </w:p>
    <w:p w14:paraId="452C62AF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52D2AEE9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end</w:t>
      </w:r>
    </w:p>
    <w:p w14:paraId="778D0A97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78DC3CE9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 update-elligibility ; this procedure resets elligibility for participation in RESPECT and tracks how long it's been since participating in the first session of RESPECT.</w:t>
      </w:r>
    </w:p>
    <w:p w14:paraId="3419B2C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ask clients with [(session-one? = true and age = Eligibility-time and lost? = true and risk &gt; 4) or (session-two? = true and age = Eligibility-time and risk &gt; 4)]</w:t>
      </w:r>
    </w:p>
    <w:p w14:paraId="58ED3B9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[</w:t>
      </w:r>
    </w:p>
    <w:p w14:paraId="2012DC0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session-one? false</w:t>
      </w:r>
    </w:p>
    <w:p w14:paraId="0E8FD4C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session-two? false</w:t>
      </w:r>
    </w:p>
    <w:p w14:paraId="3EE2C72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risk-decay? false</w:t>
      </w:r>
    </w:p>
    <w:p w14:paraId="1CFE525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risk-achieved? false</w:t>
      </w:r>
    </w:p>
    <w:p w14:paraId="63A8EE0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lost? false</w:t>
      </w:r>
    </w:p>
    <w:p w14:paraId="62BF6A8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age 0</w:t>
      </w:r>
    </w:p>
    <w:p w14:paraId="64660EBC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set color blue</w:t>
      </w:r>
    </w:p>
    <w:p w14:paraId="3A5038C2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]</w:t>
      </w:r>
    </w:p>
    <w:p w14:paraId="329E4AFC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ask clients with [(session-two? = true and age &lt; 25) or (session-one? = true and age &lt; 25 and lost? = true)]</w:t>
      </w:r>
    </w:p>
    <w:p w14:paraId="7DAF7D9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[set age (age + 1)]</w:t>
      </w:r>
    </w:p>
    <w:p w14:paraId="5071CDB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end</w:t>
      </w:r>
    </w:p>
    <w:p w14:paraId="38EEBB61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39974B69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 update-behavior-decay ; this procedure randomly selects indivdiuals to loose their risk reduction behavior according RESPECT RCT.</w:t>
      </w:r>
    </w:p>
    <w:p w14:paraId="7C34C672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ask clients with [session-two? = true and risk-achieved? = true and risk-decay? = false]</w:t>
      </w:r>
    </w:p>
    <w:p w14:paraId="0FADF25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[if random-number &lt; risk-decay</w:t>
      </w:r>
    </w:p>
    <w:p w14:paraId="1F3593F2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[set risk (risk + (random-normal 1 .5))</w:t>
      </w:r>
    </w:p>
    <w:p w14:paraId="65797D2F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set risk-decay? true</w:t>
      </w:r>
    </w:p>
    <w:p w14:paraId="00C45EDA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   set total-risk-decay (total-risk-decay + 1)] ; The risk-decay value is high enough in this default that the net result is that people who receive RESPECT are more likely than those who don't to increase their risk.</w:t>
      </w:r>
    </w:p>
    <w:p w14:paraId="08777E7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if risk &gt; 7 [set risk 7] ; if by chance the indivdiual has a risk higher than seven, the it is reassigned a 7 to create a cap.</w:t>
      </w:r>
    </w:p>
    <w:p w14:paraId="6B3AF6E4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if risk &lt; 0 [set risk 0]] ; if by chance the individual has a risk lower than one, then it is reassigned a 0 to created a floor.</w:t>
      </w:r>
    </w:p>
    <w:p w14:paraId="501E6A7F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end</w:t>
      </w:r>
    </w:p>
    <w:p w14:paraId="39E86E51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24DCEDA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 update-output</w:t>
      </w:r>
    </w:p>
    <w:p w14:paraId="4A95B31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RESPECT2-count (count clients with [session-two? = true]) ; creates a variable that keeps track of the number of clients that have received both session of RESPECT.</w:t>
      </w:r>
    </w:p>
    <w:p w14:paraId="6C03BB7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RESPECT1-count (count clients with [session-one? = true]) ; creates a varible that keeps track of the number of clients that have received the first sesion of RESPECT.</w:t>
      </w:r>
    </w:p>
    <w:p w14:paraId="663B9CB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total-lost (count clients with [lost? = true]); creates a variable that keeps track of the number of clients that have been lost to follow up</w:t>
      </w:r>
    </w:p>
    <w:p w14:paraId="17F82C9E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risk-mean mean [risk] of clients ; average risk for the population</w:t>
      </w:r>
    </w:p>
    <w:p w14:paraId="26D460D9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risk-max max [risk] of clients; highest risk value in the populations</w:t>
      </w:r>
    </w:p>
    <w:p w14:paraId="3C942831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risk-min min [risk] of clients ; lowest risk value in the population</w:t>
      </w:r>
    </w:p>
    <w:p w14:paraId="1AD6C4F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risk-median median [risk] of clients ; median risk value in the population</w:t>
      </w:r>
    </w:p>
    <w:p w14:paraId="3C4EA6B9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risk-0 count clients with [risk &lt; .5]; number of indiviuals with a risk value &lt;= 1</w:t>
      </w:r>
    </w:p>
    <w:p w14:paraId="305ED822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risk-1 count clients with [risk &gt;= .5 and risk &lt; 1.5]; number of individuals with a risk value &gt;1 and =2</w:t>
      </w:r>
    </w:p>
    <w:p w14:paraId="41964A6C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risk-2 count clients with [risk &gt;= 1.5 and risk &lt; 2.5]; number of individuals with a risk value &gt;2 and =3</w:t>
      </w:r>
    </w:p>
    <w:p w14:paraId="3DB1E24F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risk-3 count clients with [risk &gt;= 2.5 and risk &lt; 3.5]; number of individuals with a risk value &gt;3 and =4</w:t>
      </w:r>
    </w:p>
    <w:p w14:paraId="6C43B8B4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risk-4 count clients with [risk &gt;= 3.5 and risk &lt; 4.5]; number of individuals with a risk value &gt;4 and =5</w:t>
      </w:r>
    </w:p>
    <w:p w14:paraId="7D11C09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risk-5 count clients with [risk &gt;= 4.5 and risk &lt; 5.5]; number of individuals with a risk value &gt;5 and =6</w:t>
      </w:r>
    </w:p>
    <w:p w14:paraId="2D16034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risk-6 count clients with [risk &gt;= 5.5 and risk &lt; 6.5]; number of individuals with a risk value &gt;6</w:t>
      </w:r>
    </w:p>
    <w:p w14:paraId="4087701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set risk-7 count clients with [risk &gt;= 6.5]; number of individuals with a risk value = 7</w:t>
      </w:r>
    </w:p>
    <w:p w14:paraId="26E4D56A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end</w:t>
      </w:r>
    </w:p>
    <w:p w14:paraId="33DC04EC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1AB59B2B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;;;;;;;;;;;;;;;;;;;;;;;;;;;;;;;;;</w:t>
      </w:r>
    </w:p>
    <w:p w14:paraId="440E7466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;;------output procedures------;;</w:t>
      </w:r>
    </w:p>
    <w:p w14:paraId="7994343C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;;;;;;;;;;;;;;;;;;;;;;;;;;;;;;;;;</w:t>
      </w:r>
    </w:p>
    <w:p w14:paraId="45A4D111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5EF548F9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 print-map</w:t>
      </w:r>
    </w:p>
    <w:p w14:paraId="02FD6375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set-current-directory directory</w:t>
      </w:r>
    </w:p>
    <w:p w14:paraId="4DDD41AA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if save-map? [export-view (word "map" filename "(" experiment ")(" run-num ").png")]</w:t>
      </w:r>
    </w:p>
    <w:p w14:paraId="3C2CFF83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end</w:t>
      </w:r>
    </w:p>
    <w:p w14:paraId="25530C86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7E14328A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 setup-output ; setting up a .csv file</w:t>
      </w:r>
    </w:p>
    <w:p w14:paraId="67E3CB5F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file-open (word directory filename "(" experiment ").csv") ;</w:t>
      </w:r>
    </w:p>
    <w:p w14:paraId="28FDE37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file-type (word "independent variables, time, positions, turnover-rate, training-delay, elligibility-time,") ; independent variables</w:t>
      </w:r>
    </w:p>
    <w:p w14:paraId="2F0B170E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file-type (word "monitors, deliverer-count, deliverer-trained, deliverer-turnover, available-sites,"); variables for monitoring, calibration, and validation purposes</w:t>
      </w:r>
    </w:p>
    <w:p w14:paraId="578045FB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file-type (word "dependent variables, session1, session2, lost-to-followup, total-risk-achieved, total-risk-decay, risk-mean, risk-max, risk-min, risk-median, risk-0, risk-1, risk-2, risk-3, risk-4, risk-5, risk-6, risk-7 ") ;; dependent variables</w:t>
      </w:r>
    </w:p>
    <w:p w14:paraId="6F099C7A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file-print ""</w:t>
      </w:r>
    </w:p>
    <w:p w14:paraId="5EC4DC8B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file-close</w:t>
      </w:r>
    </w:p>
    <w:p w14:paraId="414DB3D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end</w:t>
      </w:r>
    </w:p>
    <w:p w14:paraId="5CF7FAF1" w14:textId="77777777" w:rsidR="00972401" w:rsidRPr="00972401" w:rsidRDefault="00972401" w:rsidP="00972401">
      <w:pPr>
        <w:rPr>
          <w:rFonts w:ascii="Times New Roman" w:hAnsi="Times New Roman" w:cs="Times New Roman"/>
        </w:rPr>
      </w:pPr>
    </w:p>
    <w:p w14:paraId="3062DB39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to print-output ; setting up a .csv file</w:t>
      </w:r>
    </w:p>
    <w:p w14:paraId="5B80F438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file-open (word directory  filename "(" experiment ").csv")</w:t>
      </w:r>
    </w:p>
    <w:p w14:paraId="7D25F25D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file-type (word "," ticks "," positions "," turnover-rate "," training-delay "," Eligibility-time ","); independent variables</w:t>
      </w:r>
    </w:p>
    <w:p w14:paraId="33CFDAD0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file-type (word "," deliverer-count "," deliverer-trained "," deliverer-turnover "," available-sites ",") ; variables for monitoring, calibration, and validation purposes</w:t>
      </w:r>
    </w:p>
    <w:p w14:paraId="480A2F4F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file-type (word "," RESPECT1-count "," RESPECT2-count "," total-lost "," total-risk-achieved "," total-risk-decay "," risk-mean "," risk-max "," risk-min "," risk-median "," risk-0 "," risk-1 "," risk-2 "," risk-3 "," risk-4 "," risk-5 "," risk-6 ", " risk-7 ",") ;; dependent variables</w:t>
      </w:r>
    </w:p>
    <w:p w14:paraId="49C5CA0F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file-print "" ; creates a hard return in the csv file</w:t>
      </w:r>
    </w:p>
    <w:p w14:paraId="43E56B8E" w14:textId="77777777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 xml:space="preserve">  file-close</w:t>
      </w:r>
    </w:p>
    <w:p w14:paraId="703964F7" w14:textId="535BF2B6" w:rsidR="00972401" w:rsidRPr="00972401" w:rsidRDefault="00972401" w:rsidP="00972401">
      <w:pPr>
        <w:rPr>
          <w:rFonts w:ascii="Times New Roman" w:hAnsi="Times New Roman" w:cs="Times New Roman"/>
        </w:rPr>
      </w:pPr>
      <w:r w:rsidRPr="00972401">
        <w:rPr>
          <w:rFonts w:ascii="Times New Roman" w:hAnsi="Times New Roman" w:cs="Times New Roman"/>
        </w:rPr>
        <w:t>end</w:t>
      </w:r>
      <w:bookmarkStart w:id="0" w:name="_GoBack"/>
      <w:bookmarkEnd w:id="0"/>
    </w:p>
    <w:sectPr w:rsidR="00972401" w:rsidRPr="00972401" w:rsidSect="00531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EB0"/>
    <w:rsid w:val="00064534"/>
    <w:rsid w:val="000B575E"/>
    <w:rsid w:val="000C1771"/>
    <w:rsid w:val="001250D5"/>
    <w:rsid w:val="00133A23"/>
    <w:rsid w:val="00176F66"/>
    <w:rsid w:val="00223BD1"/>
    <w:rsid w:val="0024221A"/>
    <w:rsid w:val="0024669A"/>
    <w:rsid w:val="00285CB7"/>
    <w:rsid w:val="002D69FC"/>
    <w:rsid w:val="002E653A"/>
    <w:rsid w:val="00380D16"/>
    <w:rsid w:val="003C228F"/>
    <w:rsid w:val="00407BA6"/>
    <w:rsid w:val="004D1820"/>
    <w:rsid w:val="004F0124"/>
    <w:rsid w:val="0051080A"/>
    <w:rsid w:val="00531861"/>
    <w:rsid w:val="00560E9F"/>
    <w:rsid w:val="005A654B"/>
    <w:rsid w:val="005C6E1C"/>
    <w:rsid w:val="005E4757"/>
    <w:rsid w:val="00615620"/>
    <w:rsid w:val="00627534"/>
    <w:rsid w:val="006426AB"/>
    <w:rsid w:val="00756DC4"/>
    <w:rsid w:val="00790FB9"/>
    <w:rsid w:val="0083551B"/>
    <w:rsid w:val="008A6F83"/>
    <w:rsid w:val="00972401"/>
    <w:rsid w:val="009A04C5"/>
    <w:rsid w:val="00A221B7"/>
    <w:rsid w:val="00A259C1"/>
    <w:rsid w:val="00A927A8"/>
    <w:rsid w:val="00AA33CA"/>
    <w:rsid w:val="00AC5709"/>
    <w:rsid w:val="00BD1D0A"/>
    <w:rsid w:val="00C436FE"/>
    <w:rsid w:val="00C57BF3"/>
    <w:rsid w:val="00CE61AA"/>
    <w:rsid w:val="00DD74B0"/>
    <w:rsid w:val="00DE5FA3"/>
    <w:rsid w:val="00DF71D9"/>
    <w:rsid w:val="00EB5379"/>
    <w:rsid w:val="00F069C1"/>
    <w:rsid w:val="00FA0210"/>
    <w:rsid w:val="00FA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A4A4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589</Words>
  <Characters>14758</Characters>
  <Application>Microsoft Macintosh Word</Application>
  <DocSecurity>0</DocSecurity>
  <Lines>122</Lines>
  <Paragraphs>34</Paragraphs>
  <ScaleCrop>false</ScaleCrop>
  <LinksUpToDate>false</LinksUpToDate>
  <CharactersWithSpaces>17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ay, Virginia</dc:creator>
  <cp:keywords/>
  <dc:description/>
  <cp:lastModifiedBy>McKay, Virginia</cp:lastModifiedBy>
  <cp:revision>2</cp:revision>
  <dcterms:created xsi:type="dcterms:W3CDTF">2017-08-10T22:18:00Z</dcterms:created>
  <dcterms:modified xsi:type="dcterms:W3CDTF">2017-08-10T22:21:00Z</dcterms:modified>
</cp:coreProperties>
</file>